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66A" w:rsidRPr="00962442" w:rsidRDefault="00A3066A" w:rsidP="00A3066A">
      <w:pPr>
        <w:autoSpaceDE w:val="0"/>
        <w:autoSpaceDN w:val="0"/>
        <w:adjustRightInd w:val="0"/>
        <w:spacing w:line="239" w:lineRule="auto"/>
        <w:jc w:val="center"/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</w:pPr>
      <w:r w:rsidRPr="00962442">
        <w:rPr>
          <w:rFonts w:ascii="Times New Roman" w:eastAsia="宋体" w:hAnsi="Times New Roman" w:cs="Times New Roman"/>
          <w:b/>
          <w:kern w:val="0"/>
          <w:sz w:val="22"/>
          <w:szCs w:val="22"/>
          <w:lang w:val="en-GB"/>
        </w:rPr>
        <w:t>Table</w:t>
      </w:r>
      <w:r w:rsidRPr="00962442">
        <w:rPr>
          <w:rFonts w:ascii="Times New Roman" w:eastAsia="宋体" w:hAnsi="Times New Roman" w:cs="Times New Roman" w:hint="eastAsia"/>
          <w:b/>
          <w:kern w:val="0"/>
          <w:sz w:val="22"/>
          <w:szCs w:val="22"/>
          <w:lang w:val="en-GB"/>
        </w:rPr>
        <w:t xml:space="preserve"> 1. Primers for QPCR</w:t>
      </w:r>
    </w:p>
    <w:p w:rsidR="00A3066A" w:rsidRPr="00962442" w:rsidRDefault="00A3066A" w:rsidP="00A3066A">
      <w:pPr>
        <w:ind w:firstLineChars="2050" w:firstLine="4305"/>
        <w:rPr>
          <w:rFonts w:ascii="Times New Roman" w:eastAsia="宋体" w:hAnsi="Times New Roman" w:cs="Times New Roman"/>
          <w:szCs w:val="24"/>
          <w:lang w:val="en-GB"/>
        </w:rPr>
      </w:pPr>
    </w:p>
    <w:tbl>
      <w:tblPr>
        <w:tblW w:w="0" w:type="auto"/>
        <w:jc w:val="center"/>
        <w:tblInd w:w="534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194"/>
        <w:gridCol w:w="6318"/>
      </w:tblGrid>
      <w:tr w:rsidR="00A3066A" w:rsidRPr="00962442" w:rsidTr="001E1B85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A3066A" w:rsidRPr="00962442" w:rsidRDefault="00A3066A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ncRNA</w:t>
            </w:r>
          </w:p>
        </w:tc>
        <w:tc>
          <w:tcPr>
            <w:tcW w:w="6318" w:type="dxa"/>
            <w:tcBorders>
              <w:top w:val="single" w:sz="4" w:space="0" w:color="auto"/>
              <w:bottom w:val="single" w:sz="4" w:space="0" w:color="auto"/>
            </w:tcBorders>
          </w:tcPr>
          <w:p w:rsidR="00A3066A" w:rsidRPr="00962442" w:rsidRDefault="00A3066A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Primers for reverse transcription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103</w:t>
            </w:r>
          </w:p>
        </w:tc>
        <w:tc>
          <w:tcPr>
            <w:tcW w:w="6318" w:type="dxa"/>
            <w:tcBorders>
              <w:top w:val="single" w:sz="4" w:space="0" w:color="auto"/>
            </w:tcBorders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TCGTATCCAGTGCAGGGTCCGAGGTATTCGCACTGGATACGACATAGAGG-3'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283</w:t>
            </w:r>
          </w:p>
        </w:tc>
        <w:tc>
          <w:tcPr>
            <w:tcW w:w="6318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TCGTATCCAGTGCAGGGTCCGAGGTATTCGCACTGGATACGACAGGAGGG-3'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24</w:t>
            </w:r>
          </w:p>
        </w:tc>
        <w:tc>
          <w:tcPr>
            <w:tcW w:w="6318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TCGTATCCAGTGCAGGGTCCGAGGTATTCGCACTGGATACGACCTTACCA-3'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635</w:t>
            </w:r>
          </w:p>
        </w:tc>
        <w:tc>
          <w:tcPr>
            <w:tcW w:w="6318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TCGTATCCAGTGCAGGGTCCGAGGTATTCGCACTGGATACGACTGCACGA-3'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907</w:t>
            </w:r>
          </w:p>
        </w:tc>
        <w:tc>
          <w:tcPr>
            <w:tcW w:w="6318" w:type="dxa"/>
            <w:tcBorders>
              <w:bottom w:val="single" w:sz="4" w:space="0" w:color="auto"/>
            </w:tcBorders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TCGTATCCAGTGCAGGGTCCGAGGTATTCGCACTGGATACGACCAGTGCA-3'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A3066A" w:rsidRPr="00962442" w:rsidRDefault="00A3066A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ncRNA</w:t>
            </w:r>
          </w:p>
        </w:tc>
        <w:tc>
          <w:tcPr>
            <w:tcW w:w="6318" w:type="dxa"/>
            <w:tcBorders>
              <w:top w:val="single" w:sz="4" w:space="0" w:color="auto"/>
              <w:bottom w:val="single" w:sz="4" w:space="0" w:color="auto"/>
            </w:tcBorders>
          </w:tcPr>
          <w:p w:rsidR="00A3066A" w:rsidRPr="00962442" w:rsidRDefault="00A3066A" w:rsidP="001E1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  <w:lang w:val="en-GB"/>
              </w:rPr>
              <w:t>Primers for QPCR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16S RNA</w:t>
            </w:r>
          </w:p>
        </w:tc>
        <w:tc>
          <w:tcPr>
            <w:tcW w:w="6318" w:type="dxa"/>
            <w:tcBorders>
              <w:top w:val="single" w:sz="4" w:space="0" w:color="auto"/>
              <w:bottom w:val="nil"/>
            </w:tcBorders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GGGAGTACGGTCGCAAGAT-3' (F)</w:t>
            </w:r>
          </w:p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CGCTGGCAAACAAGGATAAGG-3' (R)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  <w:tcBorders>
              <w:top w:val="nil"/>
            </w:tcBorders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103</w:t>
            </w:r>
          </w:p>
        </w:tc>
        <w:tc>
          <w:tcPr>
            <w:tcW w:w="6318" w:type="dxa"/>
            <w:tcBorders>
              <w:top w:val="nil"/>
            </w:tcBorders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TACCGTCTTTTACACAGTCTTT-3' (F)</w:t>
            </w:r>
          </w:p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CAGGGTCCGAGGTATTC-3' (R)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283</w:t>
            </w:r>
          </w:p>
        </w:tc>
        <w:tc>
          <w:tcPr>
            <w:tcW w:w="6318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CGTTATCCCTCCTGT-3' (F)</w:t>
            </w:r>
          </w:p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CAGGGTCCGAGGTATTC-3' (R)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24</w:t>
            </w:r>
          </w:p>
        </w:tc>
        <w:tc>
          <w:tcPr>
            <w:tcW w:w="6318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TGGATCTCGTTGACTGAACATT</w:t>
            </w: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-3' (F)</w:t>
            </w:r>
          </w:p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CAGGGTCCGAGGTATTC-3' (R)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38</w:t>
            </w:r>
          </w:p>
        </w:tc>
        <w:tc>
          <w:tcPr>
            <w:tcW w:w="6318" w:type="dxa"/>
          </w:tcPr>
          <w:p w:rsidR="00A3066A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</w:t>
            </w:r>
            <w:r w:rsidRPr="006545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GACGAGCGATTAG</w:t>
            </w: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-3' (F)</w:t>
            </w:r>
          </w:p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</w:t>
            </w:r>
            <w:r w:rsidRPr="006545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AGATTGCTTGACCTA</w:t>
            </w: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-3' (R)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2</w:t>
            </w:r>
          </w:p>
        </w:tc>
        <w:tc>
          <w:tcPr>
            <w:tcW w:w="6318" w:type="dxa"/>
          </w:tcPr>
          <w:p w:rsidR="00A3066A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</w:t>
            </w:r>
            <w:r w:rsidRPr="00DD117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TGATCCTTGAGATT</w:t>
            </w: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-3' (F)</w:t>
            </w:r>
          </w:p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</w:t>
            </w:r>
            <w:r w:rsidRPr="00DD117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GGGTATTTGCTTTC</w:t>
            </w: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-3' (R)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4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val="en-GB"/>
              </w:rPr>
              <w:t>48</w:t>
            </w:r>
          </w:p>
        </w:tc>
        <w:tc>
          <w:tcPr>
            <w:tcW w:w="6318" w:type="dxa"/>
          </w:tcPr>
          <w:p w:rsidR="00A3066A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</w:t>
            </w:r>
            <w:r w:rsidRPr="004C0A6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ACTCCCATGCTCA</w:t>
            </w: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-3' (F)</w:t>
            </w:r>
          </w:p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</w:t>
            </w:r>
            <w:r w:rsidRPr="004C0A6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TACTCGTTAATTCGT</w:t>
            </w: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-3' (R)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635</w:t>
            </w:r>
          </w:p>
        </w:tc>
        <w:tc>
          <w:tcPr>
            <w:tcW w:w="6318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GCCTATATCGATGCCGGTAA -3' (F)</w:t>
            </w:r>
          </w:p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CAGGGTCCGAGGTATTC-3' (R)</w:t>
            </w:r>
          </w:p>
        </w:tc>
      </w:tr>
      <w:tr w:rsidR="00A3066A" w:rsidRPr="00962442" w:rsidTr="001E1B85">
        <w:trPr>
          <w:jc w:val="center"/>
        </w:trPr>
        <w:tc>
          <w:tcPr>
            <w:tcW w:w="1194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Candidate_907</w:t>
            </w:r>
          </w:p>
        </w:tc>
        <w:tc>
          <w:tcPr>
            <w:tcW w:w="6318" w:type="dxa"/>
          </w:tcPr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TACCGTCTCTCTGCTGCGA -3' (F)</w:t>
            </w:r>
          </w:p>
          <w:p w:rsidR="00A3066A" w:rsidRPr="00962442" w:rsidRDefault="00A3066A" w:rsidP="001E1B85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</w:pPr>
            <w:r w:rsidRPr="00962442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/>
              </w:rPr>
              <w:t>5'-GCAGGGTCCGAGGTATTC-3' (R)</w:t>
            </w:r>
          </w:p>
        </w:tc>
      </w:tr>
    </w:tbl>
    <w:p w:rsidR="00136F01" w:rsidRPr="00A3066A" w:rsidRDefault="00136F01">
      <w:pPr>
        <w:rPr>
          <w:lang w:val="en-GB"/>
        </w:rPr>
      </w:pPr>
    </w:p>
    <w:sectPr w:rsidR="00136F01" w:rsidRPr="00A30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6F01" w:rsidRDefault="00136F01" w:rsidP="00A3066A">
      <w:r>
        <w:separator/>
      </w:r>
    </w:p>
  </w:endnote>
  <w:endnote w:type="continuationSeparator" w:id="1">
    <w:p w:rsidR="00136F01" w:rsidRDefault="00136F01" w:rsidP="00A306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6F01" w:rsidRDefault="00136F01" w:rsidP="00A3066A">
      <w:r>
        <w:separator/>
      </w:r>
    </w:p>
  </w:footnote>
  <w:footnote w:type="continuationSeparator" w:id="1">
    <w:p w:rsidR="00136F01" w:rsidRDefault="00136F01" w:rsidP="00A306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066A"/>
    <w:rsid w:val="00136F01"/>
    <w:rsid w:val="00A306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66A"/>
    <w:pPr>
      <w:widowControl w:val="0"/>
      <w:jc w:val="both"/>
    </w:pPr>
    <w:rPr>
      <w:rFonts w:ascii="Calibri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0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06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066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06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7D47A71-3B06-4647-A436-0065F095AE17}"/>
</file>

<file path=customXml/itemProps2.xml><?xml version="1.0" encoding="utf-8"?>
<ds:datastoreItem xmlns:ds="http://schemas.openxmlformats.org/officeDocument/2006/customXml" ds:itemID="{80708325-4992-4DEF-BF3F-EB472FBE487B}"/>
</file>

<file path=customXml/itemProps3.xml><?xml version="1.0" encoding="utf-8"?>
<ds:datastoreItem xmlns:ds="http://schemas.openxmlformats.org/officeDocument/2006/customXml" ds:itemID="{0BE23A08-DA16-4023-9325-126408E141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3-24T08:37:00Z</dcterms:created>
  <dcterms:modified xsi:type="dcterms:W3CDTF">2016-03-2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